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6FAC7" w14:textId="33BF3301" w:rsidR="009E7806" w:rsidRDefault="00A7467A" w:rsidP="009E7806">
      <w:pPr>
        <w:pStyle w:val="Heading2"/>
      </w:pPr>
      <w:r>
        <w:t xml:space="preserve">S2 </w:t>
      </w:r>
      <w:r w:rsidR="009E7806">
        <w:t xml:space="preserve">Appendix – </w:t>
      </w:r>
      <w:r w:rsidR="00B36FEE">
        <w:t>S</w:t>
      </w:r>
      <w:r w:rsidR="009E7806">
        <w:t xml:space="preserve">eparate </w:t>
      </w:r>
      <w:r w:rsidR="00B36FEE">
        <w:t>S</w:t>
      </w:r>
      <w:r w:rsidR="009E7806">
        <w:t xml:space="preserve">urvey </w:t>
      </w:r>
      <w:r w:rsidR="00B36FEE">
        <w:t>A</w:t>
      </w:r>
      <w:r w:rsidR="009E7806">
        <w:t xml:space="preserve">nalysis </w:t>
      </w:r>
    </w:p>
    <w:p w14:paraId="48DF543A" w14:textId="77777777" w:rsidR="009E7806" w:rsidRDefault="009E7806" w:rsidP="00820E37">
      <w:pPr>
        <w:spacing w:line="360" w:lineRule="auto"/>
        <w:rPr>
          <w:rFonts w:ascii="Calibri" w:hAnsi="Calibri" w:cs="Calibri"/>
        </w:rPr>
      </w:pPr>
    </w:p>
    <w:p w14:paraId="4D1A68C3" w14:textId="4B17505E" w:rsidR="00820E37" w:rsidRPr="00A85080" w:rsidRDefault="00820E37" w:rsidP="00820E37">
      <w:pPr>
        <w:spacing w:line="360" w:lineRule="auto"/>
        <w:rPr>
          <w:rFonts w:ascii="Calibri" w:hAnsi="Calibri" w:cs="Calibri"/>
        </w:rPr>
      </w:pPr>
      <w:r w:rsidRPr="00A85080">
        <w:rPr>
          <w:rFonts w:ascii="Calibri" w:hAnsi="Calibri" w:cs="Calibri"/>
        </w:rPr>
        <w:t xml:space="preserve">There were no significant differences between the two survey cohorts to key questions regarding </w:t>
      </w:r>
      <w:r w:rsidR="00A85080">
        <w:rPr>
          <w:rFonts w:ascii="Calibri" w:hAnsi="Calibri" w:cs="Calibri"/>
        </w:rPr>
        <w:t>terminal anaesthesi</w:t>
      </w:r>
      <w:r w:rsidR="00A85080" w:rsidRPr="00A85080">
        <w:rPr>
          <w:rFonts w:ascii="Calibri" w:hAnsi="Calibri" w:cs="Calibri"/>
        </w:rPr>
        <w:t>a</w:t>
      </w:r>
      <w:r w:rsidR="00A85080">
        <w:rPr>
          <w:rFonts w:ascii="Calibri" w:hAnsi="Calibri" w:cs="Calibri"/>
        </w:rPr>
        <w:t xml:space="preserve"> (</w:t>
      </w:r>
      <w:r w:rsidRPr="00A85080">
        <w:rPr>
          <w:rFonts w:ascii="Calibri" w:hAnsi="Calibri" w:cs="Calibri"/>
        </w:rPr>
        <w:t xml:space="preserve">such as </w:t>
      </w:r>
      <w:r w:rsidR="00A85080">
        <w:rPr>
          <w:rFonts w:ascii="Calibri" w:hAnsi="Calibri" w:cs="Calibri"/>
        </w:rPr>
        <w:t xml:space="preserve">the </w:t>
      </w:r>
      <w:r w:rsidRPr="00A85080">
        <w:rPr>
          <w:rFonts w:ascii="Calibri" w:hAnsi="Calibri" w:cs="Calibri"/>
        </w:rPr>
        <w:t xml:space="preserve">permissibility of offering it to patients and proportion of participants wanting to have that option available for their </w:t>
      </w:r>
      <w:r w:rsidR="000B3A02">
        <w:rPr>
          <w:rFonts w:ascii="Calibri" w:hAnsi="Calibri" w:cs="Calibri"/>
        </w:rPr>
        <w:t>end of life care</w:t>
      </w:r>
      <w:r w:rsidR="00A85080">
        <w:rPr>
          <w:rFonts w:ascii="Calibri" w:hAnsi="Calibri" w:cs="Calibri"/>
        </w:rPr>
        <w:t>)</w:t>
      </w:r>
      <w:r w:rsidRPr="00A85080">
        <w:rPr>
          <w:rFonts w:ascii="Calibri" w:hAnsi="Calibri" w:cs="Calibri"/>
        </w:rPr>
        <w:t>. There was also no difference in response across the two groups regarding the equivalence of TA and euthanasia</w:t>
      </w:r>
      <w:r w:rsidR="000B3A02">
        <w:rPr>
          <w:rFonts w:ascii="Calibri" w:hAnsi="Calibri" w:cs="Calibri"/>
        </w:rPr>
        <w:t>.</w:t>
      </w:r>
    </w:p>
    <w:p w14:paraId="0931F1AF" w14:textId="77777777" w:rsidR="00820E37" w:rsidRPr="00A85080" w:rsidRDefault="00820E37" w:rsidP="00820E37">
      <w:pPr>
        <w:spacing w:line="360" w:lineRule="auto"/>
        <w:rPr>
          <w:rFonts w:ascii="Calibri" w:hAnsi="Calibri" w:cs="Calibri"/>
        </w:rPr>
      </w:pPr>
    </w:p>
    <w:p w14:paraId="28AEB1ED" w14:textId="794D3D81" w:rsidR="00820E37" w:rsidRDefault="00820E37" w:rsidP="009E7806">
      <w:pPr>
        <w:spacing w:line="360" w:lineRule="auto"/>
        <w:rPr>
          <w:rFonts w:ascii="Calibri" w:hAnsi="Calibri" w:cs="Calibri"/>
        </w:rPr>
      </w:pPr>
      <w:r w:rsidRPr="00A85080">
        <w:rPr>
          <w:rFonts w:ascii="Calibri" w:hAnsi="Calibri" w:cs="Calibri"/>
        </w:rPr>
        <w:t>There were small differences between the survey cohorts in regard to the acceptable timing of offering TA and acceptable risk of hastening death. For example, 21% of participants from the first survey compared to 28% from the second survey said it was ethical to offer TA to patients expected to die in 24 hours; and 35.2% compared to 32.6% respectively for patients expected to die within one week</w:t>
      </w:r>
      <w:r w:rsidR="000B3A02">
        <w:rPr>
          <w:rFonts w:ascii="Calibri" w:hAnsi="Calibri" w:cs="Calibri"/>
        </w:rPr>
        <w:t>. Below are the separate results from the first and second surveys.</w:t>
      </w:r>
    </w:p>
    <w:p w14:paraId="233D72D4" w14:textId="076AF753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2D9EE97E" w14:textId="44706568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26EF306F" w14:textId="4121CA25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4854D3A5" w14:textId="7948317C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619F6C5D" w14:textId="3C0D119D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5C69881A" w14:textId="57974601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6165782B" w14:textId="0CBFE15E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38357B29" w14:textId="76C2AD95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258A173B" w14:textId="3DA9EDB4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3B10DFDE" w14:textId="11691A73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0828563E" w14:textId="0E813F4D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1AB13086" w14:textId="57CBB6D5" w:rsidR="0045323D" w:rsidRDefault="0045323D" w:rsidP="009E7806">
      <w:pPr>
        <w:spacing w:line="360" w:lineRule="auto"/>
        <w:rPr>
          <w:rFonts w:ascii="Calibri" w:hAnsi="Calibri" w:cs="Calibri"/>
        </w:rPr>
      </w:pPr>
    </w:p>
    <w:p w14:paraId="3D31F101" w14:textId="3FF79538" w:rsidR="00804E37" w:rsidRDefault="00804E37" w:rsidP="009E7806">
      <w:pPr>
        <w:spacing w:line="360" w:lineRule="auto"/>
        <w:rPr>
          <w:rFonts w:ascii="Calibri" w:hAnsi="Calibri" w:cs="Calibri"/>
        </w:rPr>
      </w:pPr>
    </w:p>
    <w:p w14:paraId="182467BA" w14:textId="47AC1101" w:rsidR="00804E37" w:rsidRDefault="00804E37" w:rsidP="009E7806">
      <w:pPr>
        <w:spacing w:line="360" w:lineRule="auto"/>
        <w:rPr>
          <w:rFonts w:ascii="Calibri" w:hAnsi="Calibri" w:cs="Calibri"/>
        </w:rPr>
      </w:pPr>
    </w:p>
    <w:p w14:paraId="2F152350" w14:textId="77777777" w:rsidR="00804E37" w:rsidRDefault="00804E37" w:rsidP="009E7806">
      <w:pPr>
        <w:spacing w:line="360" w:lineRule="auto"/>
        <w:rPr>
          <w:rFonts w:ascii="Calibri" w:hAnsi="Calibri" w:cs="Calibri"/>
        </w:rPr>
      </w:pPr>
    </w:p>
    <w:p w14:paraId="583B36F2" w14:textId="6655D324" w:rsidR="009E7806" w:rsidRDefault="009E7806" w:rsidP="009E7806">
      <w:pPr>
        <w:spacing w:line="360" w:lineRule="auto"/>
        <w:rPr>
          <w:rFonts w:ascii="Calibri" w:hAnsi="Calibri" w:cs="Calibri"/>
        </w:rPr>
      </w:pPr>
    </w:p>
    <w:p w14:paraId="0591E9E4" w14:textId="77777777" w:rsidR="00AB6044" w:rsidRPr="009E7806" w:rsidRDefault="00AB6044" w:rsidP="009E7806">
      <w:pPr>
        <w:spacing w:line="360" w:lineRule="auto"/>
        <w:rPr>
          <w:rFonts w:ascii="Calibri" w:hAnsi="Calibri" w:cs="Calibri"/>
        </w:rPr>
      </w:pPr>
    </w:p>
    <w:p w14:paraId="256E9486" w14:textId="4A37045F" w:rsidR="00804E37" w:rsidRDefault="00804E37" w:rsidP="00804E37">
      <w:pPr>
        <w:pStyle w:val="Heading2"/>
      </w:pPr>
      <w:r>
        <w:lastRenderedPageBreak/>
        <w:t>Key findings</w:t>
      </w:r>
    </w:p>
    <w:p w14:paraId="3BAF869B" w14:textId="77777777" w:rsidR="00804E37" w:rsidRPr="00804E37" w:rsidRDefault="00804E37" w:rsidP="00804E37"/>
    <w:p w14:paraId="64593768" w14:textId="60C0C4B9" w:rsidR="009E7806" w:rsidRDefault="009E7806" w:rsidP="009E7806">
      <w:pPr>
        <w:pStyle w:val="Caption"/>
        <w:keepNext/>
      </w:pPr>
      <w:r>
        <w:t xml:space="preserve">Table </w:t>
      </w:r>
      <w:r w:rsidR="00A7467A">
        <w:fldChar w:fldCharType="begin"/>
      </w:r>
      <w:r w:rsidR="00A7467A">
        <w:instrText xml:space="preserve"> SEQ Table </w:instrText>
      </w:r>
      <w:r w:rsidR="00A7467A">
        <w:instrText xml:space="preserve">\* ARABIC </w:instrText>
      </w:r>
      <w:r w:rsidR="00A7467A">
        <w:fldChar w:fldCharType="separate"/>
      </w:r>
      <w:r>
        <w:rPr>
          <w:noProof/>
        </w:rPr>
        <w:t>1</w:t>
      </w:r>
      <w:r w:rsidR="00A7467A">
        <w:rPr>
          <w:noProof/>
        </w:rPr>
        <w:fldChar w:fldCharType="end"/>
      </w:r>
      <w:r>
        <w:t>: Acceptance rates of different end of life care options (separate responses: initial n=202, replication n=307).</w:t>
      </w:r>
    </w:p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1727"/>
        <w:gridCol w:w="1158"/>
        <w:gridCol w:w="879"/>
        <w:gridCol w:w="1305"/>
        <w:gridCol w:w="856"/>
        <w:gridCol w:w="1305"/>
        <w:gridCol w:w="783"/>
        <w:gridCol w:w="92"/>
        <w:gridCol w:w="1388"/>
      </w:tblGrid>
      <w:tr w:rsidR="00820E37" w:rsidRPr="0099285C" w14:paraId="364F2F13" w14:textId="77777777" w:rsidTr="00B13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  <w:gridSpan w:val="2"/>
            <w:vMerge w:val="restart"/>
          </w:tcPr>
          <w:p w14:paraId="50EC9F3F" w14:textId="77777777" w:rsidR="00820E37" w:rsidRPr="0099285C" w:rsidRDefault="00820E37" w:rsidP="00B13D5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84" w:type="dxa"/>
            <w:gridSpan w:val="2"/>
          </w:tcPr>
          <w:p w14:paraId="20A61F09" w14:textId="77777777" w:rsidR="00820E37" w:rsidRPr="0099285C" w:rsidRDefault="00820E37" w:rsidP="00B13D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Ethical to offer patients.</w:t>
            </w:r>
          </w:p>
        </w:tc>
        <w:tc>
          <w:tcPr>
            <w:tcW w:w="2161" w:type="dxa"/>
            <w:gridSpan w:val="2"/>
          </w:tcPr>
          <w:p w14:paraId="20016C5F" w14:textId="77777777" w:rsidR="00820E37" w:rsidRPr="0099285C" w:rsidRDefault="00820E37" w:rsidP="00B13D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Participant would choose it for themselves or family member.</w:t>
            </w:r>
          </w:p>
        </w:tc>
        <w:tc>
          <w:tcPr>
            <w:tcW w:w="2263" w:type="dxa"/>
            <w:gridSpan w:val="3"/>
          </w:tcPr>
          <w:p w14:paraId="71A732A7" w14:textId="77777777" w:rsidR="00820E37" w:rsidRPr="0099285C" w:rsidRDefault="00820E37" w:rsidP="00B13D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 xml:space="preserve">Participant would like to have the option available to them regardless. </w:t>
            </w:r>
          </w:p>
        </w:tc>
      </w:tr>
      <w:tr w:rsidR="00820E37" w:rsidRPr="0099285C" w14:paraId="6E96A1D0" w14:textId="77777777" w:rsidTr="00B1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  <w:gridSpan w:val="2"/>
            <w:vMerge/>
          </w:tcPr>
          <w:p w14:paraId="16CDAFDD" w14:textId="77777777" w:rsidR="00820E37" w:rsidRPr="0099285C" w:rsidRDefault="00820E37" w:rsidP="00B13D5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9" w:type="dxa"/>
          </w:tcPr>
          <w:p w14:paraId="6BE08175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 xml:space="preserve">Initial </w:t>
            </w:r>
          </w:p>
        </w:tc>
        <w:tc>
          <w:tcPr>
            <w:tcW w:w="1305" w:type="dxa"/>
          </w:tcPr>
          <w:p w14:paraId="1ED34CFB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Replication</w:t>
            </w:r>
          </w:p>
        </w:tc>
        <w:tc>
          <w:tcPr>
            <w:tcW w:w="856" w:type="dxa"/>
          </w:tcPr>
          <w:p w14:paraId="2B3D0D2E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Initial</w:t>
            </w:r>
          </w:p>
        </w:tc>
        <w:tc>
          <w:tcPr>
            <w:tcW w:w="1305" w:type="dxa"/>
          </w:tcPr>
          <w:p w14:paraId="602F68F0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Replication</w:t>
            </w:r>
          </w:p>
        </w:tc>
        <w:tc>
          <w:tcPr>
            <w:tcW w:w="783" w:type="dxa"/>
          </w:tcPr>
          <w:p w14:paraId="15D9A71E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Initial</w:t>
            </w:r>
          </w:p>
        </w:tc>
        <w:tc>
          <w:tcPr>
            <w:tcW w:w="1480" w:type="dxa"/>
            <w:gridSpan w:val="2"/>
          </w:tcPr>
          <w:p w14:paraId="59ECDAE6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Replication</w:t>
            </w:r>
          </w:p>
        </w:tc>
      </w:tr>
      <w:tr w:rsidR="00820E37" w:rsidRPr="0099285C" w14:paraId="468C357A" w14:textId="77777777" w:rsidTr="00B13D53">
        <w:trPr>
          <w:trHeight w:val="1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14:paraId="23CA96DC" w14:textId="5B0B6F83" w:rsidR="00820E37" w:rsidRPr="0099285C" w:rsidRDefault="00A85080" w:rsidP="00B13D5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ual </w:t>
            </w:r>
            <w:r w:rsidR="00820E37" w:rsidRPr="0099285C">
              <w:rPr>
                <w:rFonts w:ascii="Arial" w:hAnsi="Arial" w:cs="Arial"/>
              </w:rPr>
              <w:t>sedation</w:t>
            </w:r>
          </w:p>
        </w:tc>
        <w:tc>
          <w:tcPr>
            <w:tcW w:w="1158" w:type="dxa"/>
          </w:tcPr>
          <w:p w14:paraId="2E0A37C9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Yes</w:t>
            </w:r>
          </w:p>
          <w:p w14:paraId="590AE6E5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 xml:space="preserve">Uncertain </w:t>
            </w:r>
          </w:p>
          <w:p w14:paraId="1248C6F8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No</w:t>
            </w:r>
          </w:p>
        </w:tc>
        <w:tc>
          <w:tcPr>
            <w:tcW w:w="879" w:type="dxa"/>
          </w:tcPr>
          <w:p w14:paraId="0D05E187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71.8%</w:t>
            </w:r>
          </w:p>
          <w:p w14:paraId="35A9ABD2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2.9%</w:t>
            </w:r>
          </w:p>
          <w:p w14:paraId="49315E79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5.3%</w:t>
            </w:r>
          </w:p>
          <w:p w14:paraId="060210DE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184DBE03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72.6%</w:t>
            </w:r>
          </w:p>
          <w:p w14:paraId="797F36C1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7.3%</w:t>
            </w:r>
          </w:p>
          <w:p w14:paraId="206476C3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0.1%</w:t>
            </w:r>
          </w:p>
        </w:tc>
        <w:tc>
          <w:tcPr>
            <w:tcW w:w="856" w:type="dxa"/>
          </w:tcPr>
          <w:p w14:paraId="492CD900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80.7%</w:t>
            </w:r>
          </w:p>
          <w:p w14:paraId="588DBDC0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8.2%</w:t>
            </w:r>
          </w:p>
          <w:p w14:paraId="50B5460A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0.9%</w:t>
            </w:r>
          </w:p>
        </w:tc>
        <w:tc>
          <w:tcPr>
            <w:tcW w:w="1305" w:type="dxa"/>
          </w:tcPr>
          <w:p w14:paraId="554CDEEC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9</w:t>
            </w:r>
            <w:r w:rsidRPr="0099285C">
              <w:rPr>
                <w:rFonts w:ascii="Arial" w:hAnsi="Arial" w:cs="Arial"/>
              </w:rPr>
              <w:t>.8%</w:t>
            </w:r>
          </w:p>
          <w:p w14:paraId="0110F627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1.1%</w:t>
            </w:r>
          </w:p>
          <w:p w14:paraId="02BFF7A9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9.1%</w:t>
            </w:r>
          </w:p>
        </w:tc>
        <w:tc>
          <w:tcPr>
            <w:tcW w:w="2263" w:type="dxa"/>
            <w:gridSpan w:val="3"/>
          </w:tcPr>
          <w:p w14:paraId="198CB86F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Not assessed</w:t>
            </w:r>
            <w:r>
              <w:rPr>
                <w:rFonts w:ascii="Arial" w:hAnsi="Arial" w:cs="Arial"/>
              </w:rPr>
              <w:t xml:space="preserve">. </w:t>
            </w:r>
            <w:r>
              <w:rPr>
                <w:rStyle w:val="FootnoteReference"/>
                <w:rFonts w:ascii="Arial" w:hAnsi="Arial" w:cs="Arial"/>
              </w:rPr>
              <w:footnoteReference w:id="1"/>
            </w:r>
          </w:p>
        </w:tc>
      </w:tr>
      <w:tr w:rsidR="00820E37" w:rsidRPr="0099285C" w14:paraId="7B82DD37" w14:textId="77777777" w:rsidTr="00B1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14:paraId="0BEC6EE4" w14:textId="77777777" w:rsidR="00820E37" w:rsidRPr="0099285C" w:rsidRDefault="00820E37" w:rsidP="00B13D53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99285C">
              <w:rPr>
                <w:rFonts w:ascii="Arial" w:hAnsi="Arial" w:cs="Arial"/>
              </w:rPr>
              <w:t>Terminal Anaesthesia</w:t>
            </w:r>
          </w:p>
        </w:tc>
        <w:tc>
          <w:tcPr>
            <w:tcW w:w="1158" w:type="dxa"/>
          </w:tcPr>
          <w:p w14:paraId="0866C94B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Yes</w:t>
            </w:r>
          </w:p>
          <w:p w14:paraId="6A44F904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Uncertain</w:t>
            </w:r>
          </w:p>
          <w:p w14:paraId="73120630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No</w:t>
            </w:r>
          </w:p>
        </w:tc>
        <w:tc>
          <w:tcPr>
            <w:tcW w:w="879" w:type="dxa"/>
          </w:tcPr>
          <w:p w14:paraId="15844352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78.7%</w:t>
            </w:r>
          </w:p>
          <w:p w14:paraId="0E175937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3.9%</w:t>
            </w:r>
          </w:p>
          <w:p w14:paraId="30C63DD7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7.4%</w:t>
            </w:r>
          </w:p>
        </w:tc>
        <w:tc>
          <w:tcPr>
            <w:tcW w:w="1305" w:type="dxa"/>
          </w:tcPr>
          <w:p w14:paraId="403F370C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71.7%</w:t>
            </w:r>
          </w:p>
          <w:p w14:paraId="542FAE4F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5.3%</w:t>
            </w:r>
          </w:p>
          <w:p w14:paraId="443EFC91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3.0%</w:t>
            </w:r>
          </w:p>
        </w:tc>
        <w:tc>
          <w:tcPr>
            <w:tcW w:w="856" w:type="dxa"/>
          </w:tcPr>
          <w:p w14:paraId="3F6C27C9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69.3%</w:t>
            </w:r>
          </w:p>
          <w:p w14:paraId="333F0D15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1.9%</w:t>
            </w:r>
          </w:p>
          <w:p w14:paraId="14E5A7E9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8.8%</w:t>
            </w:r>
          </w:p>
        </w:tc>
        <w:tc>
          <w:tcPr>
            <w:tcW w:w="1305" w:type="dxa"/>
          </w:tcPr>
          <w:p w14:paraId="496761D9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61.6%</w:t>
            </w:r>
          </w:p>
          <w:p w14:paraId="1E219142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9.5%</w:t>
            </w:r>
          </w:p>
          <w:p w14:paraId="08CE5923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8.9%</w:t>
            </w:r>
          </w:p>
        </w:tc>
        <w:tc>
          <w:tcPr>
            <w:tcW w:w="875" w:type="dxa"/>
            <w:gridSpan w:val="2"/>
          </w:tcPr>
          <w:p w14:paraId="6F3E441E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89.1%</w:t>
            </w:r>
          </w:p>
          <w:p w14:paraId="42C819C6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5.5%</w:t>
            </w:r>
          </w:p>
          <w:p w14:paraId="1191A9E8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5.4%</w:t>
            </w:r>
          </w:p>
        </w:tc>
        <w:tc>
          <w:tcPr>
            <w:tcW w:w="1388" w:type="dxa"/>
          </w:tcPr>
          <w:p w14:paraId="1C2FEF1E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88.0%</w:t>
            </w:r>
          </w:p>
          <w:p w14:paraId="75F51076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6.8%</w:t>
            </w:r>
          </w:p>
          <w:p w14:paraId="55857268" w14:textId="77777777" w:rsidR="00820E37" w:rsidRPr="0099285C" w:rsidRDefault="00820E37" w:rsidP="00B13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5.2%</w:t>
            </w:r>
          </w:p>
        </w:tc>
      </w:tr>
      <w:tr w:rsidR="00820E37" w:rsidRPr="0099285C" w14:paraId="465AA413" w14:textId="77777777" w:rsidTr="00B13D53">
        <w:trPr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14:paraId="666D7439" w14:textId="77777777" w:rsidR="00820E37" w:rsidRPr="0099285C" w:rsidRDefault="00820E37" w:rsidP="00B13D53">
            <w:pPr>
              <w:spacing w:line="360" w:lineRule="auto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Euthanasia</w:t>
            </w:r>
          </w:p>
        </w:tc>
        <w:tc>
          <w:tcPr>
            <w:tcW w:w="1158" w:type="dxa"/>
          </w:tcPr>
          <w:p w14:paraId="1010A89E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Yes</w:t>
            </w:r>
          </w:p>
          <w:p w14:paraId="6A217D2D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 xml:space="preserve">Uncertain </w:t>
            </w:r>
          </w:p>
          <w:p w14:paraId="21CC2800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No</w:t>
            </w:r>
          </w:p>
        </w:tc>
        <w:tc>
          <w:tcPr>
            <w:tcW w:w="879" w:type="dxa"/>
          </w:tcPr>
          <w:p w14:paraId="30275D1F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84.2%</w:t>
            </w:r>
          </w:p>
          <w:p w14:paraId="712C2EEC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3.5%</w:t>
            </w:r>
          </w:p>
          <w:p w14:paraId="47110A92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2.3%</w:t>
            </w:r>
          </w:p>
        </w:tc>
        <w:tc>
          <w:tcPr>
            <w:tcW w:w="1305" w:type="dxa"/>
          </w:tcPr>
          <w:p w14:paraId="73CF602C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70.4%</w:t>
            </w:r>
          </w:p>
          <w:p w14:paraId="75A96FB8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1.1%</w:t>
            </w:r>
          </w:p>
          <w:p w14:paraId="002FC9E1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8.5%</w:t>
            </w:r>
          </w:p>
        </w:tc>
        <w:tc>
          <w:tcPr>
            <w:tcW w:w="856" w:type="dxa"/>
          </w:tcPr>
          <w:p w14:paraId="44605CBC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53%</w:t>
            </w:r>
          </w:p>
          <w:p w14:paraId="3FD26147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27.7%</w:t>
            </w:r>
          </w:p>
          <w:p w14:paraId="04EAC5E0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9.3%</w:t>
            </w:r>
          </w:p>
        </w:tc>
        <w:tc>
          <w:tcPr>
            <w:tcW w:w="1305" w:type="dxa"/>
          </w:tcPr>
          <w:p w14:paraId="3DB5D720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50.5%</w:t>
            </w:r>
          </w:p>
          <w:p w14:paraId="040ABBAC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22.5%</w:t>
            </w:r>
          </w:p>
          <w:p w14:paraId="2ACE6F2E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27.0%</w:t>
            </w:r>
          </w:p>
        </w:tc>
        <w:tc>
          <w:tcPr>
            <w:tcW w:w="875" w:type="dxa"/>
            <w:gridSpan w:val="2"/>
          </w:tcPr>
          <w:p w14:paraId="4C8C0C4E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83.2%</w:t>
            </w:r>
          </w:p>
          <w:p w14:paraId="33C0E8F3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6.4%</w:t>
            </w:r>
          </w:p>
          <w:p w14:paraId="0AB5793D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0.4%</w:t>
            </w:r>
          </w:p>
        </w:tc>
        <w:tc>
          <w:tcPr>
            <w:tcW w:w="1388" w:type="dxa"/>
          </w:tcPr>
          <w:p w14:paraId="6EF8CD28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76.2%</w:t>
            </w:r>
          </w:p>
          <w:p w14:paraId="59E379FB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6.8%</w:t>
            </w:r>
          </w:p>
          <w:p w14:paraId="06CB752B" w14:textId="77777777" w:rsidR="00820E37" w:rsidRPr="0099285C" w:rsidRDefault="00820E37" w:rsidP="00B13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85C">
              <w:rPr>
                <w:rFonts w:ascii="Arial" w:hAnsi="Arial" w:cs="Arial"/>
              </w:rPr>
              <w:t>17.0%</w:t>
            </w:r>
          </w:p>
        </w:tc>
      </w:tr>
    </w:tbl>
    <w:p w14:paraId="1E554240" w14:textId="77777777" w:rsidR="00820E37" w:rsidRDefault="00820E37" w:rsidP="00820E37"/>
    <w:p w14:paraId="2CB54843" w14:textId="2FC29ED6" w:rsidR="0045323D" w:rsidRDefault="00820E37" w:rsidP="0045323D">
      <w:pPr>
        <w:keepNext/>
      </w:pPr>
      <w:r>
        <w:rPr>
          <w:noProof/>
        </w:rPr>
        <w:lastRenderedPageBreak/>
        <w:drawing>
          <wp:inline distT="0" distB="0" distL="0" distR="0" wp14:anchorId="1780F773" wp14:editId="0F7F7526">
            <wp:extent cx="6003758" cy="2905760"/>
            <wp:effectExtent l="0" t="0" r="16510" b="1524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86E251D-75DB-3E4A-83D2-A3AD162B1E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7DB4074" w14:textId="6ACEEF58" w:rsidR="00820E37" w:rsidRDefault="0045323D" w:rsidP="0045323D">
      <w:pPr>
        <w:pStyle w:val="Caption"/>
        <w:rPr>
          <w:sz w:val="22"/>
          <w:szCs w:val="22"/>
        </w:rPr>
      </w:pPr>
      <w:r w:rsidRPr="0045323D">
        <w:rPr>
          <w:sz w:val="22"/>
          <w:szCs w:val="22"/>
        </w:rPr>
        <w:t xml:space="preserve">Figure </w:t>
      </w:r>
      <w:r w:rsidRPr="0045323D">
        <w:rPr>
          <w:sz w:val="22"/>
          <w:szCs w:val="22"/>
        </w:rPr>
        <w:fldChar w:fldCharType="begin"/>
      </w:r>
      <w:r w:rsidRPr="0045323D">
        <w:rPr>
          <w:sz w:val="22"/>
          <w:szCs w:val="22"/>
        </w:rPr>
        <w:instrText xml:space="preserve"> SEQ Figure \* ARABIC </w:instrText>
      </w:r>
      <w:r w:rsidRPr="0045323D">
        <w:rPr>
          <w:sz w:val="22"/>
          <w:szCs w:val="22"/>
        </w:rPr>
        <w:fldChar w:fldCharType="separate"/>
      </w:r>
      <w:r w:rsidR="00143CD3">
        <w:rPr>
          <w:noProof/>
          <w:sz w:val="22"/>
          <w:szCs w:val="22"/>
        </w:rPr>
        <w:t>1</w:t>
      </w:r>
      <w:r w:rsidRPr="0045323D">
        <w:rPr>
          <w:sz w:val="22"/>
          <w:szCs w:val="22"/>
        </w:rPr>
        <w:fldChar w:fldCharType="end"/>
      </w:r>
      <w:r w:rsidRPr="0045323D">
        <w:rPr>
          <w:sz w:val="22"/>
          <w:szCs w:val="22"/>
        </w:rPr>
        <w:t>: When should Terminal Anaesthesia be made available to patients? (Initial n=202, replication n=307).</w:t>
      </w:r>
    </w:p>
    <w:p w14:paraId="03165845" w14:textId="77777777" w:rsidR="0045323D" w:rsidRDefault="0045323D" w:rsidP="0045323D">
      <w:pPr>
        <w:keepNext/>
      </w:pPr>
      <w:r w:rsidRPr="0045323D">
        <w:rPr>
          <w:noProof/>
          <w:sz w:val="20"/>
          <w:szCs w:val="20"/>
        </w:rPr>
        <w:drawing>
          <wp:inline distT="0" distB="0" distL="0" distR="0" wp14:anchorId="0F95C0B5" wp14:editId="4A4FBB8B">
            <wp:extent cx="6003290" cy="3206115"/>
            <wp:effectExtent l="0" t="0" r="16510" b="698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66ECE12" w14:textId="6EC0F690" w:rsidR="0045323D" w:rsidRPr="0045323D" w:rsidRDefault="0045323D" w:rsidP="0045323D">
      <w:pPr>
        <w:pStyle w:val="Caption"/>
        <w:rPr>
          <w:sz w:val="22"/>
          <w:szCs w:val="22"/>
        </w:rPr>
      </w:pPr>
      <w:r w:rsidRPr="0045323D">
        <w:rPr>
          <w:sz w:val="22"/>
          <w:szCs w:val="22"/>
        </w:rPr>
        <w:t xml:space="preserve">Figure </w:t>
      </w:r>
      <w:r w:rsidRPr="0045323D">
        <w:rPr>
          <w:sz w:val="22"/>
          <w:szCs w:val="22"/>
        </w:rPr>
        <w:fldChar w:fldCharType="begin"/>
      </w:r>
      <w:r w:rsidRPr="0045323D">
        <w:rPr>
          <w:sz w:val="22"/>
          <w:szCs w:val="22"/>
        </w:rPr>
        <w:instrText xml:space="preserve"> SEQ Figure \* ARABIC </w:instrText>
      </w:r>
      <w:r w:rsidRPr="0045323D">
        <w:rPr>
          <w:sz w:val="22"/>
          <w:szCs w:val="22"/>
        </w:rPr>
        <w:fldChar w:fldCharType="separate"/>
      </w:r>
      <w:r w:rsidR="00143CD3">
        <w:rPr>
          <w:noProof/>
          <w:sz w:val="22"/>
          <w:szCs w:val="22"/>
        </w:rPr>
        <w:t>2</w:t>
      </w:r>
      <w:r w:rsidRPr="0045323D">
        <w:rPr>
          <w:sz w:val="22"/>
          <w:szCs w:val="22"/>
        </w:rPr>
        <w:fldChar w:fldCharType="end"/>
      </w:r>
      <w:r w:rsidRPr="0045323D">
        <w:rPr>
          <w:sz w:val="22"/>
          <w:szCs w:val="22"/>
        </w:rPr>
        <w:t>: Terminal Anaesthesia when all other options have failed versus when other options have not been tried. (Initial n=202, replication n=307).</w:t>
      </w:r>
    </w:p>
    <w:p w14:paraId="6232B046" w14:textId="50C9515B" w:rsidR="0045323D" w:rsidRPr="0045323D" w:rsidRDefault="0045323D" w:rsidP="0045323D">
      <w:pPr>
        <w:pStyle w:val="Caption"/>
      </w:pPr>
    </w:p>
    <w:p w14:paraId="0B3B0D3E" w14:textId="77777777" w:rsidR="0045323D" w:rsidRPr="0045323D" w:rsidRDefault="0045323D" w:rsidP="0045323D"/>
    <w:p w14:paraId="6D6E4C97" w14:textId="77777777" w:rsidR="00820E37" w:rsidRPr="0028233C" w:rsidRDefault="00820E37" w:rsidP="00820E37">
      <w:pPr>
        <w:pStyle w:val="EndNoteBibliographyTitle"/>
        <w:jc w:val="left"/>
        <w:rPr>
          <w:rFonts w:ascii="Arial" w:hAnsi="Arial" w:cs="Arial"/>
          <w:sz w:val="22"/>
          <w:szCs w:val="22"/>
        </w:rPr>
      </w:pPr>
    </w:p>
    <w:p w14:paraId="6054A073" w14:textId="77777777" w:rsidR="00143CD3" w:rsidRPr="00143CD3" w:rsidRDefault="00820E37" w:rsidP="00143CD3">
      <w:pPr>
        <w:keepNext/>
        <w:rPr>
          <w:sz w:val="36"/>
          <w:szCs w:val="36"/>
        </w:rPr>
      </w:pPr>
      <w:r w:rsidRPr="00143CD3">
        <w:rPr>
          <w:noProof/>
          <w:sz w:val="36"/>
          <w:szCs w:val="36"/>
        </w:rPr>
        <w:lastRenderedPageBreak/>
        <w:drawing>
          <wp:inline distT="0" distB="0" distL="0" distR="0" wp14:anchorId="6F0A7AE5" wp14:editId="00198B6C">
            <wp:extent cx="5727700" cy="3251200"/>
            <wp:effectExtent l="0" t="0" r="1270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18419F03-2D57-8A4D-8ECC-63E0B36FE7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CF6C5FD" w14:textId="40C2855C" w:rsidR="00820E37" w:rsidRPr="00143CD3" w:rsidRDefault="00143CD3" w:rsidP="00143CD3">
      <w:pPr>
        <w:pStyle w:val="Caption"/>
        <w:rPr>
          <w:sz w:val="22"/>
          <w:szCs w:val="22"/>
        </w:rPr>
      </w:pPr>
      <w:r w:rsidRPr="00143CD3">
        <w:rPr>
          <w:sz w:val="22"/>
          <w:szCs w:val="22"/>
        </w:rPr>
        <w:t xml:space="preserve">Figure </w:t>
      </w:r>
      <w:r w:rsidRPr="00143CD3">
        <w:rPr>
          <w:sz w:val="22"/>
          <w:szCs w:val="22"/>
        </w:rPr>
        <w:fldChar w:fldCharType="begin"/>
      </w:r>
      <w:r w:rsidRPr="00143CD3">
        <w:rPr>
          <w:sz w:val="22"/>
          <w:szCs w:val="22"/>
        </w:rPr>
        <w:instrText xml:space="preserve"> SEQ Figure \* ARABIC </w:instrText>
      </w:r>
      <w:r w:rsidRPr="00143CD3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3</w:t>
      </w:r>
      <w:r w:rsidRPr="00143CD3">
        <w:rPr>
          <w:sz w:val="22"/>
          <w:szCs w:val="22"/>
        </w:rPr>
        <w:fldChar w:fldCharType="end"/>
      </w:r>
      <w:r w:rsidRPr="00143CD3">
        <w:rPr>
          <w:sz w:val="22"/>
          <w:szCs w:val="22"/>
        </w:rPr>
        <w:t>: Acceptable risk of hastening death when administering Terminal Anaesthesia (initial n=202, replication n=307).</w:t>
      </w:r>
    </w:p>
    <w:p w14:paraId="02166E14" w14:textId="77777777" w:rsidR="00820E37" w:rsidRPr="00734F4E" w:rsidRDefault="00820E37" w:rsidP="00820E37">
      <w:pPr>
        <w:rPr>
          <w:rFonts w:ascii="Arial" w:hAnsi="Arial" w:cs="Arial"/>
          <w:sz w:val="22"/>
          <w:szCs w:val="22"/>
        </w:rPr>
      </w:pPr>
    </w:p>
    <w:p w14:paraId="3189AFB6" w14:textId="1B82DEDD" w:rsidR="00820E37" w:rsidRPr="00143CD3" w:rsidRDefault="00820E37" w:rsidP="00143CD3">
      <w:pPr>
        <w:pStyle w:val="Caption"/>
        <w:keepNext/>
      </w:pPr>
      <w:r>
        <w:rPr>
          <w:noProof/>
        </w:rPr>
        <w:drawing>
          <wp:inline distT="0" distB="0" distL="0" distR="0" wp14:anchorId="6F0654D2" wp14:editId="60F0EB08">
            <wp:extent cx="5624830" cy="3138985"/>
            <wp:effectExtent l="0" t="0" r="13970" b="1079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00927D0-85CA-E74B-8FE8-B3BD114EDE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143CD3" w:rsidRPr="00143CD3">
        <w:rPr>
          <w:sz w:val="22"/>
          <w:szCs w:val="22"/>
        </w:rPr>
        <w:t xml:space="preserve">Figure </w:t>
      </w:r>
      <w:r w:rsidR="00143CD3" w:rsidRPr="00143CD3">
        <w:rPr>
          <w:sz w:val="22"/>
          <w:szCs w:val="22"/>
        </w:rPr>
        <w:fldChar w:fldCharType="begin"/>
      </w:r>
      <w:r w:rsidR="00143CD3" w:rsidRPr="00143CD3">
        <w:rPr>
          <w:sz w:val="22"/>
          <w:szCs w:val="22"/>
        </w:rPr>
        <w:instrText xml:space="preserve"> SEQ Figure \* ARABIC </w:instrText>
      </w:r>
      <w:r w:rsidR="00143CD3" w:rsidRPr="00143CD3">
        <w:rPr>
          <w:sz w:val="22"/>
          <w:szCs w:val="22"/>
        </w:rPr>
        <w:fldChar w:fldCharType="separate"/>
      </w:r>
      <w:r w:rsidR="00143CD3" w:rsidRPr="00143CD3">
        <w:rPr>
          <w:noProof/>
          <w:sz w:val="22"/>
          <w:szCs w:val="22"/>
        </w:rPr>
        <w:t>4</w:t>
      </w:r>
      <w:r w:rsidR="00143CD3" w:rsidRPr="00143CD3">
        <w:rPr>
          <w:sz w:val="22"/>
          <w:szCs w:val="22"/>
        </w:rPr>
        <w:fldChar w:fldCharType="end"/>
      </w:r>
      <w:r w:rsidR="00143CD3" w:rsidRPr="00143CD3">
        <w:rPr>
          <w:sz w:val="22"/>
          <w:szCs w:val="22"/>
        </w:rPr>
        <w:t>: Permissibility of aiming at unconsciousness (initial n=202, replication n=307).</w:t>
      </w:r>
    </w:p>
    <w:p w14:paraId="07D4DEE4" w14:textId="33B64BA4" w:rsidR="00820E37" w:rsidRDefault="00820E37" w:rsidP="00820E37"/>
    <w:p w14:paraId="7380927D" w14:textId="2680C34B" w:rsidR="003307D1" w:rsidRDefault="003307D1" w:rsidP="00820E37"/>
    <w:p w14:paraId="34D0CDB8" w14:textId="77777777" w:rsidR="003307D1" w:rsidRDefault="003307D1" w:rsidP="00820E37"/>
    <w:p w14:paraId="0C779278" w14:textId="77777777" w:rsidR="00820E37" w:rsidRPr="00C83878" w:rsidRDefault="00820E37" w:rsidP="00820E37"/>
    <w:p w14:paraId="428E8D58" w14:textId="4FC0D4F3" w:rsidR="003307D1" w:rsidRPr="003961CE" w:rsidRDefault="003307D1" w:rsidP="003307D1">
      <w:pPr>
        <w:pStyle w:val="Caption"/>
        <w:keepNext/>
        <w:rPr>
          <w:rFonts w:ascii="Arial" w:hAnsi="Arial" w:cs="Arial"/>
          <w:sz w:val="22"/>
          <w:szCs w:val="22"/>
        </w:rPr>
      </w:pPr>
      <w:bookmarkStart w:id="0" w:name="_Toc51079957"/>
      <w:r w:rsidRPr="002265D7">
        <w:rPr>
          <w:rFonts w:ascii="Arial" w:hAnsi="Arial" w:cs="Arial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sz w:val="22"/>
          <w:szCs w:val="22"/>
        </w:rPr>
        <w:t>2</w:t>
      </w:r>
      <w:r w:rsidRPr="002265D7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C</w:t>
      </w:r>
      <w:r w:rsidRPr="002265D7">
        <w:rPr>
          <w:rFonts w:ascii="Arial" w:hAnsi="Arial" w:cs="Arial"/>
          <w:sz w:val="22"/>
          <w:szCs w:val="22"/>
        </w:rPr>
        <w:t>omparing anaesthesia to euthanasia</w:t>
      </w:r>
      <w:r>
        <w:rPr>
          <w:rFonts w:ascii="Arial" w:hAnsi="Arial" w:cs="Arial"/>
          <w:sz w:val="22"/>
          <w:szCs w:val="22"/>
        </w:rPr>
        <w:t>.</w:t>
      </w:r>
      <w:bookmarkEnd w:id="0"/>
      <w:r w:rsidRPr="002265D7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8"/>
        <w:gridCol w:w="1559"/>
        <w:gridCol w:w="1559"/>
        <w:gridCol w:w="1644"/>
      </w:tblGrid>
      <w:tr w:rsidR="003307D1" w14:paraId="5949F427" w14:textId="77777777" w:rsidTr="00C23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1D139F7" w14:textId="77777777" w:rsidR="003307D1" w:rsidRPr="0031054E" w:rsidRDefault="003307D1" w:rsidP="00C238C1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1054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Question</w:t>
            </w:r>
          </w:p>
        </w:tc>
        <w:tc>
          <w:tcPr>
            <w:tcW w:w="1559" w:type="dxa"/>
          </w:tcPr>
          <w:p w14:paraId="02A9A023" w14:textId="77777777" w:rsidR="003307D1" w:rsidRPr="0031054E" w:rsidRDefault="003307D1" w:rsidP="00C2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1054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sponse</w:t>
            </w:r>
          </w:p>
        </w:tc>
        <w:tc>
          <w:tcPr>
            <w:tcW w:w="1559" w:type="dxa"/>
          </w:tcPr>
          <w:p w14:paraId="4071054E" w14:textId="77777777" w:rsidR="003307D1" w:rsidRPr="0031054E" w:rsidRDefault="003307D1" w:rsidP="00C2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1054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nitial Study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n=202)</w:t>
            </w:r>
          </w:p>
        </w:tc>
        <w:tc>
          <w:tcPr>
            <w:tcW w:w="1644" w:type="dxa"/>
          </w:tcPr>
          <w:p w14:paraId="4AE549B8" w14:textId="77777777" w:rsidR="003307D1" w:rsidRPr="0031054E" w:rsidRDefault="003307D1" w:rsidP="00C2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1054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plication Study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n=307)</w:t>
            </w:r>
          </w:p>
        </w:tc>
      </w:tr>
      <w:tr w:rsidR="003307D1" w14:paraId="4E4D3709" w14:textId="77777777" w:rsidTr="00C2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2873FB" w14:textId="77777777" w:rsidR="003307D1" w:rsidRPr="0031054E" w:rsidRDefault="003307D1" w:rsidP="00C238C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“Giving someone anaesthesia until death is the same as giving them a medication that ends their life”</w:t>
            </w:r>
          </w:p>
        </w:tc>
        <w:tc>
          <w:tcPr>
            <w:tcW w:w="1559" w:type="dxa"/>
          </w:tcPr>
          <w:p w14:paraId="7BF628AA" w14:textId="77777777" w:rsidR="003307D1" w:rsidRPr="0031054E" w:rsidRDefault="003307D1" w:rsidP="00C2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  <w:p w14:paraId="2D8302B6" w14:textId="77777777" w:rsidR="003307D1" w:rsidRPr="0031054E" w:rsidRDefault="003307D1" w:rsidP="00C2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Uncertain</w:t>
            </w:r>
          </w:p>
          <w:p w14:paraId="160BCAD3" w14:textId="77777777" w:rsidR="003307D1" w:rsidRPr="0031054E" w:rsidRDefault="003307D1" w:rsidP="00C2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5D70B7CC" w14:textId="77777777" w:rsidR="003307D1" w:rsidRPr="0031054E" w:rsidRDefault="003307D1" w:rsidP="00C2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33.7%</w:t>
            </w:r>
          </w:p>
          <w:p w14:paraId="48480153" w14:textId="77777777" w:rsidR="003307D1" w:rsidRPr="0031054E" w:rsidRDefault="003307D1" w:rsidP="00C2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12.9%</w:t>
            </w:r>
          </w:p>
          <w:p w14:paraId="0D679C6E" w14:textId="77777777" w:rsidR="003307D1" w:rsidRPr="0031054E" w:rsidRDefault="003307D1" w:rsidP="00C2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53.4%</w:t>
            </w:r>
          </w:p>
        </w:tc>
        <w:tc>
          <w:tcPr>
            <w:tcW w:w="1644" w:type="dxa"/>
          </w:tcPr>
          <w:p w14:paraId="5AE8E22E" w14:textId="77777777" w:rsidR="003307D1" w:rsidRPr="0031054E" w:rsidRDefault="003307D1" w:rsidP="00C2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31.6%</w:t>
            </w:r>
          </w:p>
          <w:p w14:paraId="3339DDB9" w14:textId="77777777" w:rsidR="003307D1" w:rsidRPr="0031054E" w:rsidRDefault="003307D1" w:rsidP="00C2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13.4%</w:t>
            </w:r>
          </w:p>
          <w:p w14:paraId="4DFBC1F8" w14:textId="77777777" w:rsidR="003307D1" w:rsidRPr="0031054E" w:rsidRDefault="003307D1" w:rsidP="00C2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55.0%</w:t>
            </w:r>
          </w:p>
        </w:tc>
      </w:tr>
      <w:tr w:rsidR="003307D1" w14:paraId="53D46521" w14:textId="77777777" w:rsidTr="00C238C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3453C59" w14:textId="77777777" w:rsidR="003307D1" w:rsidRPr="0031054E" w:rsidRDefault="003307D1" w:rsidP="00C238C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“An unconscious patient who remains so until death is the same as a person who had their life terminated”</w:t>
            </w:r>
          </w:p>
        </w:tc>
        <w:tc>
          <w:tcPr>
            <w:tcW w:w="1559" w:type="dxa"/>
          </w:tcPr>
          <w:p w14:paraId="1228E146" w14:textId="77777777" w:rsidR="003307D1" w:rsidRPr="0031054E" w:rsidRDefault="003307D1" w:rsidP="00C2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  <w:p w14:paraId="45570416" w14:textId="77777777" w:rsidR="003307D1" w:rsidRPr="0031054E" w:rsidRDefault="003307D1" w:rsidP="00C2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Uncertain</w:t>
            </w:r>
          </w:p>
          <w:p w14:paraId="36449FAD" w14:textId="77777777" w:rsidR="003307D1" w:rsidRPr="0031054E" w:rsidRDefault="003307D1" w:rsidP="00C2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01AE87F8" w14:textId="77777777" w:rsidR="003307D1" w:rsidRPr="0031054E" w:rsidRDefault="003307D1" w:rsidP="00C2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38.6%</w:t>
            </w:r>
          </w:p>
          <w:p w14:paraId="1FA2D996" w14:textId="77777777" w:rsidR="003307D1" w:rsidRPr="0031054E" w:rsidRDefault="003307D1" w:rsidP="00C2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10.9%</w:t>
            </w:r>
          </w:p>
          <w:p w14:paraId="45821494" w14:textId="77777777" w:rsidR="003307D1" w:rsidRPr="0031054E" w:rsidRDefault="003307D1" w:rsidP="00C2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50.5%</w:t>
            </w:r>
          </w:p>
        </w:tc>
        <w:tc>
          <w:tcPr>
            <w:tcW w:w="1644" w:type="dxa"/>
          </w:tcPr>
          <w:p w14:paraId="2A5C4E61" w14:textId="77777777" w:rsidR="003307D1" w:rsidRPr="0031054E" w:rsidRDefault="003307D1" w:rsidP="00C2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35.5%</w:t>
            </w:r>
          </w:p>
          <w:p w14:paraId="3237A632" w14:textId="77777777" w:rsidR="003307D1" w:rsidRPr="0031054E" w:rsidRDefault="003307D1" w:rsidP="00C2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15.3%</w:t>
            </w:r>
          </w:p>
          <w:p w14:paraId="1BEFA688" w14:textId="77777777" w:rsidR="003307D1" w:rsidRPr="0031054E" w:rsidRDefault="003307D1" w:rsidP="00C2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1054E">
              <w:rPr>
                <w:rFonts w:ascii="Arial" w:hAnsi="Arial" w:cs="Arial"/>
                <w:sz w:val="22"/>
                <w:szCs w:val="22"/>
              </w:rPr>
              <w:t>49.2%</w:t>
            </w:r>
          </w:p>
        </w:tc>
      </w:tr>
    </w:tbl>
    <w:p w14:paraId="678BDD74" w14:textId="7005670F" w:rsidR="000839E5" w:rsidRDefault="000839E5" w:rsidP="002C7B79">
      <w:pPr>
        <w:pStyle w:val="Heading2"/>
      </w:pPr>
    </w:p>
    <w:p w14:paraId="1A4F8AE2" w14:textId="612E8A5B" w:rsidR="00291E03" w:rsidRDefault="00291E03" w:rsidP="00291E03"/>
    <w:p w14:paraId="517EA38B" w14:textId="27C38541" w:rsidR="00BB39B0" w:rsidRPr="00291E03" w:rsidRDefault="00BB39B0" w:rsidP="00BB39B0">
      <w:pPr>
        <w:pStyle w:val="Heading2"/>
      </w:pPr>
    </w:p>
    <w:sectPr w:rsidR="00BB39B0" w:rsidRPr="00291E03" w:rsidSect="00214C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F21847" w14:textId="77777777" w:rsidR="00110BB5" w:rsidRDefault="00110BB5" w:rsidP="00D57C2C">
      <w:r>
        <w:separator/>
      </w:r>
    </w:p>
  </w:endnote>
  <w:endnote w:type="continuationSeparator" w:id="0">
    <w:p w14:paraId="7C415467" w14:textId="77777777" w:rsidR="00110BB5" w:rsidRDefault="00110BB5" w:rsidP="00D57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A6782D" w14:textId="77777777" w:rsidR="00110BB5" w:rsidRDefault="00110BB5" w:rsidP="00D57C2C">
      <w:r>
        <w:separator/>
      </w:r>
    </w:p>
  </w:footnote>
  <w:footnote w:type="continuationSeparator" w:id="0">
    <w:p w14:paraId="1AD215D4" w14:textId="77777777" w:rsidR="00110BB5" w:rsidRDefault="00110BB5" w:rsidP="00D57C2C">
      <w:r>
        <w:continuationSeparator/>
      </w:r>
    </w:p>
  </w:footnote>
  <w:footnote w:id="1">
    <w:p w14:paraId="5970597B" w14:textId="77777777" w:rsidR="00820E37" w:rsidRPr="00754836" w:rsidRDefault="00820E37" w:rsidP="00820E37">
      <w:pPr>
        <w:pStyle w:val="FootnoteText"/>
        <w:rPr>
          <w:rFonts w:ascii="Arial" w:hAnsi="Arial" w:cs="Arial"/>
        </w:rPr>
      </w:pPr>
      <w:r w:rsidRPr="00754836">
        <w:rPr>
          <w:rStyle w:val="FootnoteReference"/>
          <w:rFonts w:ascii="Arial" w:hAnsi="Arial" w:cs="Arial"/>
        </w:rPr>
        <w:footnoteRef/>
      </w:r>
      <w:r w:rsidRPr="00754836">
        <w:rPr>
          <w:rFonts w:ascii="Arial" w:hAnsi="Arial" w:cs="Arial"/>
        </w:rPr>
        <w:t xml:space="preserve"> This practice is also already available to patients receiving EOLC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6B"/>
    <w:rsid w:val="000065EE"/>
    <w:rsid w:val="00031E83"/>
    <w:rsid w:val="00045208"/>
    <w:rsid w:val="00053861"/>
    <w:rsid w:val="000718F2"/>
    <w:rsid w:val="0008328B"/>
    <w:rsid w:val="000839E5"/>
    <w:rsid w:val="00093722"/>
    <w:rsid w:val="000B2429"/>
    <w:rsid w:val="000B3A02"/>
    <w:rsid w:val="000D5932"/>
    <w:rsid w:val="000D5BE2"/>
    <w:rsid w:val="000E59C0"/>
    <w:rsid w:val="00110BB5"/>
    <w:rsid w:val="00143CD3"/>
    <w:rsid w:val="00151DE6"/>
    <w:rsid w:val="001532DB"/>
    <w:rsid w:val="00186080"/>
    <w:rsid w:val="001B56C4"/>
    <w:rsid w:val="0020154C"/>
    <w:rsid w:val="002054D6"/>
    <w:rsid w:val="00214CEF"/>
    <w:rsid w:val="00233159"/>
    <w:rsid w:val="0023463B"/>
    <w:rsid w:val="00253B8B"/>
    <w:rsid w:val="00291E03"/>
    <w:rsid w:val="002B2963"/>
    <w:rsid w:val="002C7443"/>
    <w:rsid w:val="002C7B79"/>
    <w:rsid w:val="002E6820"/>
    <w:rsid w:val="00322194"/>
    <w:rsid w:val="003307D1"/>
    <w:rsid w:val="0035478F"/>
    <w:rsid w:val="003A5EB6"/>
    <w:rsid w:val="003D0B67"/>
    <w:rsid w:val="003D78F1"/>
    <w:rsid w:val="00407EA5"/>
    <w:rsid w:val="004270B3"/>
    <w:rsid w:val="004372B5"/>
    <w:rsid w:val="00446F64"/>
    <w:rsid w:val="0045323D"/>
    <w:rsid w:val="004B311E"/>
    <w:rsid w:val="004C72CF"/>
    <w:rsid w:val="004D7B3D"/>
    <w:rsid w:val="004E3AC3"/>
    <w:rsid w:val="00526B75"/>
    <w:rsid w:val="005944FF"/>
    <w:rsid w:val="0064040B"/>
    <w:rsid w:val="00683ED8"/>
    <w:rsid w:val="00697C10"/>
    <w:rsid w:val="006A62B5"/>
    <w:rsid w:val="006D304E"/>
    <w:rsid w:val="006E6817"/>
    <w:rsid w:val="007020B0"/>
    <w:rsid w:val="0070551E"/>
    <w:rsid w:val="00733900"/>
    <w:rsid w:val="007F5C5A"/>
    <w:rsid w:val="0080432B"/>
    <w:rsid w:val="00804E37"/>
    <w:rsid w:val="008125C2"/>
    <w:rsid w:val="00820E37"/>
    <w:rsid w:val="0083293A"/>
    <w:rsid w:val="00840F23"/>
    <w:rsid w:val="008447A3"/>
    <w:rsid w:val="00875335"/>
    <w:rsid w:val="008C3A3D"/>
    <w:rsid w:val="008F64DB"/>
    <w:rsid w:val="009740CA"/>
    <w:rsid w:val="00996593"/>
    <w:rsid w:val="009A0298"/>
    <w:rsid w:val="009A2E04"/>
    <w:rsid w:val="009C0275"/>
    <w:rsid w:val="009D6A56"/>
    <w:rsid w:val="009E7806"/>
    <w:rsid w:val="009F4B6B"/>
    <w:rsid w:val="00A150AE"/>
    <w:rsid w:val="00A21F3C"/>
    <w:rsid w:val="00A46B98"/>
    <w:rsid w:val="00A7467A"/>
    <w:rsid w:val="00A85080"/>
    <w:rsid w:val="00A87571"/>
    <w:rsid w:val="00AB6044"/>
    <w:rsid w:val="00AB6717"/>
    <w:rsid w:val="00AF685A"/>
    <w:rsid w:val="00B009F6"/>
    <w:rsid w:val="00B16A70"/>
    <w:rsid w:val="00B209E3"/>
    <w:rsid w:val="00B36FEE"/>
    <w:rsid w:val="00B45888"/>
    <w:rsid w:val="00B66377"/>
    <w:rsid w:val="00BB39B0"/>
    <w:rsid w:val="00BD007A"/>
    <w:rsid w:val="00C02848"/>
    <w:rsid w:val="00C36A5A"/>
    <w:rsid w:val="00C544DE"/>
    <w:rsid w:val="00C56069"/>
    <w:rsid w:val="00C83878"/>
    <w:rsid w:val="00CC0AB2"/>
    <w:rsid w:val="00CE1298"/>
    <w:rsid w:val="00CF7B9C"/>
    <w:rsid w:val="00D20359"/>
    <w:rsid w:val="00D23ACA"/>
    <w:rsid w:val="00D37376"/>
    <w:rsid w:val="00D57C2C"/>
    <w:rsid w:val="00DC5BA4"/>
    <w:rsid w:val="00DD1BFF"/>
    <w:rsid w:val="00DD691A"/>
    <w:rsid w:val="00DD7981"/>
    <w:rsid w:val="00E154DE"/>
    <w:rsid w:val="00E2604F"/>
    <w:rsid w:val="00E32CF9"/>
    <w:rsid w:val="00F50ADE"/>
    <w:rsid w:val="00F72C5A"/>
    <w:rsid w:val="00FD58A8"/>
    <w:rsid w:val="00FD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F433"/>
  <w15:chartTrackingRefBased/>
  <w15:docId w15:val="{75200ECE-011C-1949-BC13-E44AD28F7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F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B7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B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B7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F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B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B7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C7B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7B7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2C7B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2C7B7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B79"/>
    <w:rPr>
      <w:rFonts w:ascii="Calibri" w:hAnsi="Calibri" w:cs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C7B7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C7B79"/>
    <w:pPr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6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8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820"/>
    <w:rPr>
      <w:sz w:val="20"/>
      <w:szCs w:val="20"/>
    </w:rPr>
  </w:style>
  <w:style w:type="table" w:styleId="PlainTable1">
    <w:name w:val="Plain Table 1"/>
    <w:basedOn w:val="TableNormal"/>
    <w:uiPriority w:val="41"/>
    <w:rsid w:val="00D57C2C"/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57C2C"/>
    <w:pPr>
      <w:spacing w:line="36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7C2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57C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ntonytakla\Library\Containers\com.apple.mail\Data\Library\Mail%20Downloads\F6AE6433-7CAB-45C3-97D3-42172C1B95F8\Public+Attitudes+towards+Sedation+to+Unconsciousness+in+End+of+Life+Care+-+Version+2_August+7,+2020_15.47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ntonytakla\Library\Containers\com.apple.mail\Data\Library\Mail%20Downloads\F6AE6433-7CAB-45C3-97D3-42172C1B95F8\Public+Attitudes+towards+Sedation+to+Unconsciousness+in+End+of+Life+Care+-+Version+2_August+7,+2020_15.47.csv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ntonytakla\Library\Containers\com.apple.mail\Data\Library\Mail%20Downloads\F6AE6433-7CAB-45C3-97D3-42172C1B95F8\Public+Attitudes+towards+Sedation+to+Unconsciousness+in+End+of+Life+Care+-+Version+2_August+7,+2020_15.47.csv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ntonytakla\Library\Containers\com.apple.mail\Data\Library\Mail%20Downloads\F6AE6433-7CAB-45C3-97D3-42172C1B95F8\Public+Attitudes+towards+Sedation+to+Unconsciousness+in+End+of+Life+Care+-+Version+2_August+7,+2020_15.47.csv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>
                    <a:lumMod val="75000"/>
                    <a:lumOff val="2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800" b="1" i="0" baseline="0">
                <a:effectLst/>
              </a:rPr>
              <a:t>"When should TA be available to patients?"</a:t>
            </a:r>
            <a:endParaRPr lang="en-AU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800" b="1" i="0" u="none" strike="noStrike" kern="1200" baseline="0">
              <a:solidFill>
                <a:sysClr val="windowText" lastClr="000000">
                  <a:lumMod val="75000"/>
                  <a:lumOff val="2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iming!$B$1</c:f>
              <c:strCache>
                <c:ptCount val="1"/>
                <c:pt idx="0">
                  <c:v>Initial (%)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Timing!$A$2:$A$6</c:f>
              <c:strCache>
                <c:ptCount val="5"/>
                <c:pt idx="0">
                  <c:v>Never</c:v>
                </c:pt>
                <c:pt idx="1">
                  <c:v>Expected to die &lt;24 hours</c:v>
                </c:pt>
                <c:pt idx="2">
                  <c:v>Expected to die &lt;1 week</c:v>
                </c:pt>
                <c:pt idx="3">
                  <c:v>Expected to die &lt;1 Month</c:v>
                </c:pt>
                <c:pt idx="4">
                  <c:v>Any time for someone with a terminal illness</c:v>
                </c:pt>
              </c:strCache>
            </c:strRef>
          </c:cat>
          <c:val>
            <c:numRef>
              <c:f>Timing!$B$2:$B$6</c:f>
              <c:numCache>
                <c:formatCode>General</c:formatCode>
                <c:ptCount val="5"/>
                <c:pt idx="0">
                  <c:v>4</c:v>
                </c:pt>
                <c:pt idx="1">
                  <c:v>21.3</c:v>
                </c:pt>
                <c:pt idx="2">
                  <c:v>35.200000000000003</c:v>
                </c:pt>
                <c:pt idx="3">
                  <c:v>9.9</c:v>
                </c:pt>
                <c:pt idx="4">
                  <c:v>2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C9-144B-9AB5-E4D9739166DB}"/>
            </c:ext>
          </c:extLst>
        </c:ser>
        <c:ser>
          <c:idx val="1"/>
          <c:order val="1"/>
          <c:tx>
            <c:strRef>
              <c:f>Timing!$C$1</c:f>
              <c:strCache>
                <c:ptCount val="1"/>
                <c:pt idx="0">
                  <c:v>Replication (%)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Timing!$A$2:$A$6</c:f>
              <c:strCache>
                <c:ptCount val="5"/>
                <c:pt idx="0">
                  <c:v>Never</c:v>
                </c:pt>
                <c:pt idx="1">
                  <c:v>Expected to die &lt;24 hours</c:v>
                </c:pt>
                <c:pt idx="2">
                  <c:v>Expected to die &lt;1 week</c:v>
                </c:pt>
                <c:pt idx="3">
                  <c:v>Expected to die &lt;1 Month</c:v>
                </c:pt>
                <c:pt idx="4">
                  <c:v>Any time for someone with a terminal illness</c:v>
                </c:pt>
              </c:strCache>
            </c:strRef>
          </c:cat>
          <c:val>
            <c:numRef>
              <c:f>Timing!$C$2:$C$6</c:f>
              <c:numCache>
                <c:formatCode>General</c:formatCode>
                <c:ptCount val="5"/>
                <c:pt idx="0">
                  <c:v>8.5</c:v>
                </c:pt>
                <c:pt idx="1">
                  <c:v>28</c:v>
                </c:pt>
                <c:pt idx="2">
                  <c:v>32.6</c:v>
                </c:pt>
                <c:pt idx="3">
                  <c:v>6.2</c:v>
                </c:pt>
                <c:pt idx="4">
                  <c:v>2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C9-144B-9AB5-E4D9739166D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1784355231"/>
        <c:axId val="1784345103"/>
      </c:barChart>
      <c:catAx>
        <c:axId val="17843552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4345103"/>
        <c:crosses val="autoZero"/>
        <c:auto val="1"/>
        <c:lblAlgn val="ctr"/>
        <c:lblOffset val="100"/>
        <c:noMultiLvlLbl val="0"/>
      </c:catAx>
      <c:valAx>
        <c:axId val="1784345103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784355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>
                    <a:lumMod val="75000"/>
                    <a:lumOff val="2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800" b="0" i="0" baseline="0">
                <a:effectLst/>
              </a:rPr>
              <a:t>TA when all other options have failed vs if other options have not been tri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800" b="1" i="0" u="none" strike="noStrike" kern="1200" baseline="0">
              <a:solidFill>
                <a:sysClr val="windowText" lastClr="000000">
                  <a:lumMod val="75000"/>
                  <a:lumOff val="2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ircumstance!$B$1</c:f>
              <c:strCache>
                <c:ptCount val="1"/>
                <c:pt idx="0">
                  <c:v>TA when all attempts have failed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Circumstance!$A$2:$A$8</c:f>
              <c:strCache>
                <c:ptCount val="7"/>
                <c:pt idx="0">
                  <c:v>Yes</c:v>
                </c:pt>
                <c:pt idx="1">
                  <c:v>Uncertain</c:v>
                </c:pt>
                <c:pt idx="2">
                  <c:v>No</c:v>
                </c:pt>
                <c:pt idx="4">
                  <c:v>Yes</c:v>
                </c:pt>
                <c:pt idx="5">
                  <c:v>Uncertain</c:v>
                </c:pt>
                <c:pt idx="6">
                  <c:v>No</c:v>
                </c:pt>
              </c:strCache>
            </c:strRef>
          </c:cat>
          <c:val>
            <c:numRef>
              <c:f>Circumstance!$B$2:$B$8</c:f>
              <c:numCache>
                <c:formatCode>General</c:formatCode>
                <c:ptCount val="7"/>
                <c:pt idx="0">
                  <c:v>80.900000000000006</c:v>
                </c:pt>
                <c:pt idx="1">
                  <c:v>11.4</c:v>
                </c:pt>
                <c:pt idx="2">
                  <c:v>7.9</c:v>
                </c:pt>
                <c:pt idx="4">
                  <c:v>78.099999999999994</c:v>
                </c:pt>
                <c:pt idx="5">
                  <c:v>14.7</c:v>
                </c:pt>
                <c:pt idx="6" formatCode="0.00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34-5048-A144-BB7B812360BF}"/>
            </c:ext>
          </c:extLst>
        </c:ser>
        <c:ser>
          <c:idx val="1"/>
          <c:order val="1"/>
          <c:tx>
            <c:strRef>
              <c:f>Circumstance!$C$1</c:f>
              <c:strCache>
                <c:ptCount val="1"/>
                <c:pt idx="0">
                  <c:v>TA when other options have not been tried 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Circumstance!$A$2:$A$8</c:f>
              <c:strCache>
                <c:ptCount val="7"/>
                <c:pt idx="0">
                  <c:v>Yes</c:v>
                </c:pt>
                <c:pt idx="1">
                  <c:v>Uncertain</c:v>
                </c:pt>
                <c:pt idx="2">
                  <c:v>No</c:v>
                </c:pt>
                <c:pt idx="4">
                  <c:v>Yes</c:v>
                </c:pt>
                <c:pt idx="5">
                  <c:v>Uncertain</c:v>
                </c:pt>
                <c:pt idx="6">
                  <c:v>No</c:v>
                </c:pt>
              </c:strCache>
            </c:strRef>
          </c:cat>
          <c:val>
            <c:numRef>
              <c:f>Circumstance!$C$2:$C$8</c:f>
              <c:numCache>
                <c:formatCode>General</c:formatCode>
                <c:ptCount val="7"/>
                <c:pt idx="0">
                  <c:v>53</c:v>
                </c:pt>
                <c:pt idx="1">
                  <c:v>15.8</c:v>
                </c:pt>
                <c:pt idx="2">
                  <c:v>31.2</c:v>
                </c:pt>
                <c:pt idx="4">
                  <c:v>50.5</c:v>
                </c:pt>
                <c:pt idx="5">
                  <c:v>19.5</c:v>
                </c:pt>
                <c:pt idx="6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34-5048-A144-BB7B812360BF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1830885487"/>
        <c:axId val="1830887119"/>
      </c:barChart>
      <c:catAx>
        <c:axId val="18308854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0887119"/>
        <c:crosses val="autoZero"/>
        <c:auto val="1"/>
        <c:lblAlgn val="ctr"/>
        <c:lblOffset val="100"/>
        <c:noMultiLvlLbl val="0"/>
      </c:catAx>
      <c:valAx>
        <c:axId val="1830887119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r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830885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 i="0" baseline="0">
                <a:effectLst/>
              </a:rPr>
              <a:t>Acceptable risk of hastening death</a:t>
            </a:r>
            <a:endParaRPr lang="en-AU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isk of death'!$B$1</c:f>
              <c:strCache>
                <c:ptCount val="1"/>
                <c:pt idx="0">
                  <c:v>Initial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Risk of death'!$A$2:$A$6</c:f>
              <c:strCache>
                <c:ptCount val="5"/>
                <c:pt idx="0">
                  <c:v>No risk of speeding death is acceptable</c:v>
                </c:pt>
                <c:pt idx="1">
                  <c:v>Small risk of speeding death is acceptable</c:v>
                </c:pt>
                <c:pt idx="2">
                  <c:v>Some risk of speeding death is acceptable</c:v>
                </c:pt>
                <c:pt idx="3">
                  <c:v>High risk of speeding death is acceptable</c:v>
                </c:pt>
                <c:pt idx="4">
                  <c:v>Very high risk of speeding death is acceptable</c:v>
                </c:pt>
              </c:strCache>
            </c:strRef>
          </c:cat>
          <c:val>
            <c:numRef>
              <c:f>'Risk of death'!$B$2:$B$6</c:f>
              <c:numCache>
                <c:formatCode>General</c:formatCode>
                <c:ptCount val="5"/>
                <c:pt idx="0">
                  <c:v>4.5</c:v>
                </c:pt>
                <c:pt idx="1">
                  <c:v>22.8</c:v>
                </c:pt>
                <c:pt idx="2">
                  <c:v>35.6</c:v>
                </c:pt>
                <c:pt idx="3">
                  <c:v>20.8</c:v>
                </c:pt>
                <c:pt idx="4">
                  <c:v>1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4B-3E4D-8FD7-D4EDFD9D0F1F}"/>
            </c:ext>
          </c:extLst>
        </c:ser>
        <c:ser>
          <c:idx val="1"/>
          <c:order val="1"/>
          <c:tx>
            <c:strRef>
              <c:f>'Risk of death'!$C$1</c:f>
              <c:strCache>
                <c:ptCount val="1"/>
                <c:pt idx="0">
                  <c:v>Replication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Risk of death'!$A$2:$A$6</c:f>
              <c:strCache>
                <c:ptCount val="5"/>
                <c:pt idx="0">
                  <c:v>No risk of speeding death is acceptable</c:v>
                </c:pt>
                <c:pt idx="1">
                  <c:v>Small risk of speeding death is acceptable</c:v>
                </c:pt>
                <c:pt idx="2">
                  <c:v>Some risk of speeding death is acceptable</c:v>
                </c:pt>
                <c:pt idx="3">
                  <c:v>High risk of speeding death is acceptable</c:v>
                </c:pt>
                <c:pt idx="4">
                  <c:v>Very high risk of speeding death is acceptable</c:v>
                </c:pt>
              </c:strCache>
            </c:strRef>
          </c:cat>
          <c:val>
            <c:numRef>
              <c:f>'Risk of death'!$C$2:$C$6</c:f>
              <c:numCache>
                <c:formatCode>General</c:formatCode>
                <c:ptCount val="5"/>
                <c:pt idx="0">
                  <c:v>7.8</c:v>
                </c:pt>
                <c:pt idx="1">
                  <c:v>35.200000000000003</c:v>
                </c:pt>
                <c:pt idx="2">
                  <c:v>30</c:v>
                </c:pt>
                <c:pt idx="3">
                  <c:v>14</c:v>
                </c:pt>
                <c:pt idx="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4B-3E4D-8FD7-D4EDFD9D0F1F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1701250863"/>
        <c:axId val="1804095327"/>
      </c:barChart>
      <c:catAx>
        <c:axId val="17012508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4095327"/>
        <c:crosses val="autoZero"/>
        <c:auto val="1"/>
        <c:lblAlgn val="ctr"/>
        <c:lblOffset val="100"/>
        <c:noMultiLvlLbl val="0"/>
      </c:catAx>
      <c:valAx>
        <c:axId val="1804095327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f participan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701250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Giving medicines to make someone completely unconscious should NEVER be allowed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iming at unconsciousness'!$B$1</c:f>
              <c:strCache>
                <c:ptCount val="1"/>
                <c:pt idx="0">
                  <c:v>Initial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Aiming at unconsciousness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Aiming at unconsciousness'!$B$2:$B$6</c:f>
              <c:numCache>
                <c:formatCode>General</c:formatCode>
                <c:ptCount val="5"/>
                <c:pt idx="0">
                  <c:v>1</c:v>
                </c:pt>
                <c:pt idx="1">
                  <c:v>6</c:v>
                </c:pt>
                <c:pt idx="2">
                  <c:v>4.4000000000000004</c:v>
                </c:pt>
                <c:pt idx="3">
                  <c:v>35.799999999999997</c:v>
                </c:pt>
                <c:pt idx="4">
                  <c:v>4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6E-9344-81F3-80D0B794877F}"/>
            </c:ext>
          </c:extLst>
        </c:ser>
        <c:ser>
          <c:idx val="1"/>
          <c:order val="1"/>
          <c:tx>
            <c:strRef>
              <c:f>'Aiming at unconsciousness'!$C$1</c:f>
              <c:strCache>
                <c:ptCount val="1"/>
                <c:pt idx="0">
                  <c:v>Replication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Aiming at unconsciousness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Aiming at unconsciousness'!$C$2:$C$6</c:f>
              <c:numCache>
                <c:formatCode>General</c:formatCode>
                <c:ptCount val="5"/>
                <c:pt idx="0">
                  <c:v>5.2</c:v>
                </c:pt>
                <c:pt idx="1">
                  <c:v>13</c:v>
                </c:pt>
                <c:pt idx="2">
                  <c:v>17.3</c:v>
                </c:pt>
                <c:pt idx="3">
                  <c:v>31.6</c:v>
                </c:pt>
                <c:pt idx="4">
                  <c:v>3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B6E-9344-81F3-80D0B794877F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1782154063"/>
        <c:axId val="1831669903"/>
      </c:barChart>
      <c:catAx>
        <c:axId val="17821540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1669903"/>
        <c:crosses val="autoZero"/>
        <c:auto val="1"/>
        <c:lblAlgn val="ctr"/>
        <c:lblOffset val="100"/>
        <c:noMultiLvlLbl val="0"/>
      </c:catAx>
      <c:valAx>
        <c:axId val="1831669903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7821540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9365</cdr:x>
      <cdr:y>0.24518</cdr:y>
    </cdr:from>
    <cdr:to>
      <cdr:x>0.91028</cdr:x>
      <cdr:y>0.34246</cdr:y>
    </cdr:to>
    <cdr:sp macro="" textlink="">
      <cdr:nvSpPr>
        <cdr:cNvPr id="2" name="TextBox 2">
          <a:extLst xmlns:a="http://schemas.openxmlformats.org/drawingml/2006/main">
            <a:ext uri="{FF2B5EF4-FFF2-40B4-BE49-F238E27FC236}">
              <a16:creationId xmlns:a16="http://schemas.microsoft.com/office/drawing/2014/main" id="{0A8FF6EF-FC54-204F-A2D2-FAA23583FFAC}"/>
            </a:ext>
          </a:extLst>
        </cdr:cNvPr>
        <cdr:cNvSpPr txBox="1"/>
      </cdr:nvSpPr>
      <cdr:spPr>
        <a:xfrm xmlns:a="http://schemas.openxmlformats.org/drawingml/2006/main">
          <a:off x="4059351" y="786079"/>
          <a:ext cx="1267753" cy="3118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solidFill>
            <a:schemeClr val="lt1">
              <a:shade val="50000"/>
            </a:schemeClr>
          </a:solidFill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Replication study</a:t>
          </a:r>
        </a:p>
      </cdr:txBody>
    </cdr:sp>
  </cdr:relSizeAnchor>
  <cdr:relSizeAnchor xmlns:cdr="http://schemas.openxmlformats.org/drawingml/2006/chartDrawing">
    <cdr:from>
      <cdr:x>0.17611</cdr:x>
      <cdr:y>0.24482</cdr:y>
    </cdr:from>
    <cdr:to>
      <cdr:x>0.39269</cdr:x>
      <cdr:y>0.34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030610" y="784928"/>
          <a:ext cx="1267461" cy="33401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solidFill>
            <a:schemeClr val="lt1">
              <a:shade val="50000"/>
            </a:schemeClr>
          </a:solidFill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/>
        <a:p xmlns:a="http://schemas.openxmlformats.org/drawingml/2006/main">
          <a:pPr algn="ctr"/>
          <a:r>
            <a:rPr lang="en-GB" sz="1100">
              <a:solidFill>
                <a:srgbClr val="000000"/>
              </a:solidFill>
              <a:effectLst/>
              <a:ea typeface="Times New Roman" panose="02020603050405020304" pitchFamily="18" charset="0"/>
              <a:cs typeface="Times New Roman" panose="02020603050405020304" pitchFamily="18" charset="0"/>
            </a:rPr>
            <a:t>Initial study</a:t>
          </a:r>
          <a:endParaRPr lang="en-AU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DDD8D6-011F-C44E-AFD4-8D78F5093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Takla</dc:creator>
  <cp:keywords/>
  <dc:description/>
  <cp:lastModifiedBy>chn off31</cp:lastModifiedBy>
  <cp:revision>30</cp:revision>
  <dcterms:created xsi:type="dcterms:W3CDTF">2020-10-24T00:57:00Z</dcterms:created>
  <dcterms:modified xsi:type="dcterms:W3CDTF">2021-03-01T22:47:00Z</dcterms:modified>
</cp:coreProperties>
</file>